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00" w:type="dxa"/>
        <w:tblCellMar>
          <w:left w:w="0" w:type="dxa"/>
          <w:right w:w="0" w:type="dxa"/>
        </w:tblCellMar>
        <w:tblLook w:val="0600"/>
      </w:tblPr>
      <w:tblGrid>
        <w:gridCol w:w="880"/>
        <w:gridCol w:w="1018"/>
        <w:gridCol w:w="578"/>
        <w:gridCol w:w="720"/>
        <w:gridCol w:w="599"/>
        <w:gridCol w:w="577"/>
        <w:gridCol w:w="719"/>
        <w:gridCol w:w="1019"/>
        <w:gridCol w:w="577"/>
        <w:gridCol w:w="719"/>
        <w:gridCol w:w="919"/>
        <w:gridCol w:w="577"/>
        <w:gridCol w:w="719"/>
        <w:gridCol w:w="679"/>
      </w:tblGrid>
      <w:tr w:rsidR="001F677A" w:rsidRPr="001F677A" w:rsidTr="00F469DE">
        <w:trPr>
          <w:trHeight w:val="87"/>
        </w:trPr>
        <w:tc>
          <w:tcPr>
            <w:tcW w:w="10300" w:type="dxa"/>
            <w:gridSpan w:val="1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1F677A" w:rsidRPr="004D0A24" w:rsidRDefault="001F677A" w:rsidP="00F469DE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Supplementary Table S1. ID numbers and targets of all antibodies (n=380) used in this study as well as four controls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Abtibody I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Targets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Abtibody ID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Targets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Abtibody I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Targets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Abtibody ID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Targets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Abtibody ID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2"/>
                <w:szCs w:val="12"/>
                <w:lang w:eastAsia="sv-SE"/>
              </w:rPr>
              <w:t>Targets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26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2M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392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RISP3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577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R2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23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APSA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823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MPD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2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CE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80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SF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5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R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7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APS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81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MPD2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37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CER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74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SF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4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R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8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COA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44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MPD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4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CER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15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SF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9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R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1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COA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87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MPD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8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DCY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03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X3C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38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84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FKB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5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MPD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84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DCY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7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X3C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83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2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G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3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MPD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44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G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9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X3C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5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G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8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OD2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4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G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47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DEG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9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38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O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75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ARCL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ntiAlbum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ositive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49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DEG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2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80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O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76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ARCL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ntihumanI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ositive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71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DEG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7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2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4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O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28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HK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9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NXA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12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DLG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2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PS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36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HK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7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NXA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13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DLG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84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PS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87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HK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7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38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DLG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07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4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PS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7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HK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3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A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2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ECM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65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9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PS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0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HK2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C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68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ELA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28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R3C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76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HK2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C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7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ELA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44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56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OL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5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HK2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5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5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EP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23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56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OL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55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P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87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48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7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7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OL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5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P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6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8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3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7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OL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43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RR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37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PO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51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ETU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0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7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ORM1.ORM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44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RR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3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RFGA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51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ETU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77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ORM1.ORM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42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TLC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RFGA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8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ETU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3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13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DGF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80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TLC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RFGA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3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G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46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19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DGF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21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PTLC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0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TP5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47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G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00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18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OST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37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10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68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B4GALT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92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GL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49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8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PAP2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66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10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0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B4GALT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66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GL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7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RF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0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SORS1C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02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10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75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B4GALT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0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KBP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RF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3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SORS1C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56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14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8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B4GALT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0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KBP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5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RF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8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SORS1C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59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14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24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B4GALT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0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FKBP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4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SG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8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SORS1C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23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14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Barebea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egative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33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AP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9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KCNB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2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SORS1C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24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14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8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1orf1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36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AP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44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K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8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TG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8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1orf1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56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AP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2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K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3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TG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4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21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1Q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97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ATA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8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KITL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4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PYCAR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3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4A.C4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97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ATA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0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KITL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97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AB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69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2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8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6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B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97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KRT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abbitIg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egative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38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38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3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8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97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ST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07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E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58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ASD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3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AS2R38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95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98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ST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07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E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ETNL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89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BX2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07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34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GZM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73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E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80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GS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6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BX2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16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L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23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LADQ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85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E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87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GS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87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BX2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L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83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MGC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8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P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7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GS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5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GFB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7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L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40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G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06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P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84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GS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3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GFB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0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L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AB64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G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25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P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1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NASE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5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GFB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22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L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2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R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94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RRN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0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O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3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IMP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37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L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5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R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9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LRRN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33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O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38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LR2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45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R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39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SP90B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8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AGI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79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TKN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1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LR2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63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CR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84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SP90B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8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AGI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84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TKN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02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LR2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4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D1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8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SP90B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8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AGI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19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RTKN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15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LR2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9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D1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SP90B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78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AP2K3.MAP2K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8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100A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6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5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D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5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F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44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AP2K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36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100A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50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5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D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35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F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7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DC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8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CGB1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49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1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D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1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F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9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DC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2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23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RSF11A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3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F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19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DC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78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7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RSF11A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5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GF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39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G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8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9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RSF11A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79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GF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49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73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86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RSF11B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4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8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6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L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77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SF10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43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1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4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59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L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8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SF10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36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13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6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09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RPIN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9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SF10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6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0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23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2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RPIN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83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FSF10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02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0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0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34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2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RPIN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64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NI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7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12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0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1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08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ERPINA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2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NNI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6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8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2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6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26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A2.SFTP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63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RAF3IP2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46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1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2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0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7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A2.SFTP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7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RAF3IP2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5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ERS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82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2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93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A2.SFTP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6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RAF3IP2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1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F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88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9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MP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48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43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RIM33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40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F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24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94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OCO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21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28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SLP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AF25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3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57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98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OCO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09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SLP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9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3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8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9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OCO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45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5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TTR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08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3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22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5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OCO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67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FTP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4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UGCG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22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3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04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1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P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1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GM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05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UGCG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AB259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3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0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14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P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32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GMS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44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UGT8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0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T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41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R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72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RPL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50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GM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7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UGT8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105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T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28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R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57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RPL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45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GM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6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VCAM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48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HIT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29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R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28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RPL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211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GP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47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VCAM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26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M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24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7R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5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RPL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1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LC11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347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VCAM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PA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14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545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S4A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85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LC11A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98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VCAM1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66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PA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46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73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MS4A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85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LC22A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89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ZNF688</w:t>
            </w:r>
          </w:p>
        </w:tc>
      </w:tr>
      <w:tr w:rsidR="001F677A" w:rsidRPr="004D0A24" w:rsidTr="00F469DE">
        <w:trPr>
          <w:trHeight w:val="87"/>
        </w:trPr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3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CRISP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687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IL1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452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NAPS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HPA0085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SLC22A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F677A" w:rsidRPr="004D0A24" w:rsidRDefault="001F677A" w:rsidP="00F469D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D0A24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eastAsia="sv-SE"/>
              </w:rPr>
              <w:t> </w:t>
            </w:r>
          </w:p>
        </w:tc>
      </w:tr>
    </w:tbl>
    <w:p w:rsidR="00914D73" w:rsidRDefault="00914D73"/>
    <w:sectPr w:rsidR="00914D73" w:rsidSect="00914D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1F677A"/>
    <w:rsid w:val="001F677A"/>
    <w:rsid w:val="006C3995"/>
    <w:rsid w:val="00914D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77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67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oa1">
    <w:name w:val="oa1"/>
    <w:basedOn w:val="Normal"/>
    <w:rsid w:val="001F677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oa2">
    <w:name w:val="oa2"/>
    <w:basedOn w:val="Normal"/>
    <w:rsid w:val="001F677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oa3">
    <w:name w:val="oa3"/>
    <w:basedOn w:val="Normal"/>
    <w:rsid w:val="001F677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oa4">
    <w:name w:val="oa4"/>
    <w:basedOn w:val="Normal"/>
    <w:rsid w:val="001F677A"/>
    <w:pPr>
      <w:pBdr>
        <w:top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oa5">
    <w:name w:val="oa5"/>
    <w:basedOn w:val="Normal"/>
    <w:rsid w:val="001F67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oa6">
    <w:name w:val="oa6"/>
    <w:basedOn w:val="Normal"/>
    <w:rsid w:val="001F677A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numbering" w:customStyle="1" w:styleId="Ingenlista1">
    <w:name w:val="Ingen lista1"/>
    <w:next w:val="NoList"/>
    <w:uiPriority w:val="99"/>
    <w:semiHidden/>
    <w:unhideWhenUsed/>
    <w:rsid w:val="001F67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4</Words>
  <Characters>5749</Characters>
  <Application>Microsoft Office Word</Application>
  <DocSecurity>0</DocSecurity>
  <Lines>47</Lines>
  <Paragraphs>13</Paragraphs>
  <ScaleCrop>false</ScaleCrop>
  <Company/>
  <LinksUpToDate>false</LinksUpToDate>
  <CharactersWithSpaces>6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</dc:creator>
  <cp:lastModifiedBy>Karen</cp:lastModifiedBy>
  <cp:revision>1</cp:revision>
  <dcterms:created xsi:type="dcterms:W3CDTF">2019-01-25T19:25:00Z</dcterms:created>
  <dcterms:modified xsi:type="dcterms:W3CDTF">2019-01-25T19:27:00Z</dcterms:modified>
</cp:coreProperties>
</file>